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ppendix S1: Top-Down/Bottom-Up Segmentation.</w:t>
      </w:r>
    </w:p>
    <w:p>
      <w:pPr>
        <w:pStyle w:val="Normal"/>
        <w:spacing w:lineRule="auto" w:line="480"/>
        <w:ind w:firstLine="720"/>
        <w:jc w:val="both"/>
        <w:rPr/>
      </w:pPr>
      <w:r>
        <w:rPr/>
        <w:t>The goal of this algorithm is to segment a time series into a designated amount of segments . TopDown segmentation is recursive:  it begins by seeking the partition of a time series into two segments that yields the minimal sum of squares. All possible partitions are tried, points in each group are fitted with a line, and the squared errors summed. This procedure propagates until a criterion is reached – in our case two iterations to produce a partition into 4 segments. Next, two consecutive segments need to be merged to yield a three way partition. This is done bottom up by simply choosing the merger that induces the minimal total sum of squares from fitting each of the three resulting segments with a lin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he-I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cs="Arial"/>
      <w:b/>
      <w:bCs/>
      <w:iCs/>
      <w:szCs w:val="28"/>
      <w:lang w:bidi="ar-S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MS Mincho;ＭＳ 明朝" w:cs="Arial"/>
      <w:b/>
      <w:bCs/>
      <w:iCs/>
      <w:sz w:val="24"/>
      <w:szCs w:val="28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3:39:00Z</dcterms:created>
  <dc:creator>Tomer Fekete</dc:creator>
  <dc:description/>
  <cp:keywords/>
  <dc:language>en-US</dc:language>
  <cp:lastModifiedBy>Tomer Fekete</cp:lastModifiedBy>
  <dcterms:modified xsi:type="dcterms:W3CDTF">2011-08-11T13:39:00Z</dcterms:modified>
  <cp:revision>1</cp:revision>
  <dc:subject/>
  <dc:title>Appendix S1: Top-Down/Bottom-Up Segmentation</dc:title>
</cp:coreProperties>
</file>